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ECF" w:rsidRDefault="000D382D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proofErr w:type="spellStart"/>
      <w:r w:rsidRPr="00E26ECF">
        <w:rPr>
          <w:rFonts w:ascii="Times New Roman" w:hAnsi="Times New Roman" w:cs="Times New Roman"/>
          <w:b/>
          <w:color w:val="FF0000"/>
          <w:sz w:val="24"/>
          <w:szCs w:val="24"/>
        </w:rPr>
        <w:t>Electronical</w:t>
      </w:r>
      <w:proofErr w:type="spellEnd"/>
      <w:r w:rsidRPr="00E26EC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E26ECF">
        <w:rPr>
          <w:rFonts w:ascii="Times New Roman" w:hAnsi="Times New Roman" w:cs="Times New Roman"/>
          <w:b/>
          <w:color w:val="FF0000"/>
          <w:sz w:val="24"/>
          <w:szCs w:val="24"/>
        </w:rPr>
        <w:t>supplemental</w:t>
      </w:r>
      <w:proofErr w:type="spellEnd"/>
      <w:r w:rsidRPr="00E26EC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E26ECF">
        <w:rPr>
          <w:rFonts w:ascii="Times New Roman" w:hAnsi="Times New Roman" w:cs="Times New Roman"/>
          <w:b/>
          <w:color w:val="FF0000"/>
          <w:sz w:val="24"/>
          <w:szCs w:val="24"/>
        </w:rPr>
        <w:t>material</w:t>
      </w:r>
      <w:proofErr w:type="spellEnd"/>
      <w:r w:rsidRPr="00E26ECF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="00DE227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bookmarkStart w:id="0" w:name="_GoBack"/>
      <w:bookmarkEnd w:id="0"/>
      <w:r w:rsidR="00E26ECF" w:rsidRPr="00E26EC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Occurrence of major event</w:t>
      </w:r>
      <w:r w:rsidR="00E26ECF" w:rsidRPr="00E26EC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according to </w:t>
      </w:r>
      <w:proofErr w:type="spellStart"/>
      <w:r w:rsidR="00E26ECF" w:rsidRPr="00E26EC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supbgroups</w:t>
      </w:r>
      <w:proofErr w:type="spellEnd"/>
      <w:r w:rsidR="00E26ECF" w:rsidRPr="00E26ECF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. Kaplan Meier representation.</w:t>
      </w:r>
    </w:p>
    <w:p w:rsidR="00E26ECF" w:rsidRPr="00E26ECF" w:rsidRDefault="00E26ECF">
      <w:pPr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</w:pPr>
      <w:r w:rsidRPr="00E26ECF"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t xml:space="preserve">A. </w:t>
      </w:r>
      <w:r w:rsidRPr="00E26ECF"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t>Occurrence of major event according to</w:t>
      </w:r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patients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with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and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without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his</w:t>
      </w:r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tory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of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coronary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artery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disease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</w:p>
    <w:p w:rsidR="00E26ECF" w:rsidRDefault="00C55C16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C55C16">
        <w:rPr>
          <w:rFonts w:ascii="Times New Roman" w:hAnsi="Times New Roman" w:cs="Times New Roman"/>
          <w:b/>
          <w:bCs/>
          <w:color w:val="FF0000"/>
          <w:sz w:val="24"/>
          <w:szCs w:val="24"/>
        </w:rPr>
        <w:drawing>
          <wp:inline distT="0" distB="0" distL="0" distR="0" wp14:anchorId="2CF7B3DB" wp14:editId="1BB9C8F0">
            <wp:extent cx="5760303" cy="360445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7701" cy="360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C16" w:rsidRDefault="00C55C16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:rsidR="00E26ECF" w:rsidRPr="00E26ECF" w:rsidRDefault="00E26ECF" w:rsidP="00E26ECF">
      <w:pPr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t>B</w:t>
      </w:r>
      <w:r w:rsidRPr="00E26ECF"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t>. Occurrence of major event according to</w:t>
      </w:r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patients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with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and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without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history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of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heart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failure</w:t>
      </w:r>
      <w:proofErr w:type="spellEnd"/>
    </w:p>
    <w:p w:rsidR="00E26ECF" w:rsidRDefault="00C55C16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C55C16">
        <w:rPr>
          <w:rFonts w:ascii="Times New Roman" w:hAnsi="Times New Roman" w:cs="Times New Roman"/>
          <w:b/>
          <w:bCs/>
          <w:color w:val="FF0000"/>
          <w:sz w:val="24"/>
          <w:szCs w:val="24"/>
        </w:rPr>
        <w:drawing>
          <wp:inline distT="0" distB="0" distL="0" distR="0" wp14:anchorId="3566D0B7" wp14:editId="645C6B32">
            <wp:extent cx="5759733" cy="3451464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8510" cy="3456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ECF" w:rsidRDefault="00E26ECF" w:rsidP="00E26ECF">
      <w:pPr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</w:pPr>
      <w:r w:rsidRPr="00E26ECF"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lastRenderedPageBreak/>
        <w:t>C</w:t>
      </w:r>
      <w:r w:rsidRPr="00E26ECF"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t>. Occurrence of major event according to</w:t>
      </w:r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patients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with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or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without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cardiac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cause </w:t>
      </w:r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of OHCA</w:t>
      </w:r>
    </w:p>
    <w:p w:rsidR="00C55C16" w:rsidRDefault="00C55C16" w:rsidP="00E26ECF">
      <w:pPr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</w:pPr>
      <w:r w:rsidRPr="00C55C16">
        <w:rPr>
          <w:rFonts w:ascii="Times New Roman" w:hAnsi="Times New Roman" w:cs="Times New Roman"/>
          <w:bCs/>
          <w:i/>
          <w:color w:val="FF0000"/>
          <w:sz w:val="24"/>
          <w:szCs w:val="24"/>
        </w:rPr>
        <w:drawing>
          <wp:inline distT="0" distB="0" distL="0" distR="0" wp14:anchorId="20356671" wp14:editId="63254ADF">
            <wp:extent cx="5887085" cy="3657600"/>
            <wp:effectExtent l="0" t="0" r="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91118" cy="3660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C16" w:rsidRPr="00C55C16" w:rsidRDefault="00C55C16" w:rsidP="00E26ECF">
      <w:pPr>
        <w:rPr>
          <w:rFonts w:ascii="Times New Roman" w:hAnsi="Times New Roman" w:cs="Times New Roman"/>
          <w:bCs/>
          <w:i/>
          <w:color w:val="FF0000"/>
          <w:lang w:val="en-US"/>
        </w:rPr>
      </w:pPr>
      <w:r w:rsidRPr="00C55C16">
        <w:rPr>
          <w:rFonts w:ascii="Times New Roman" w:hAnsi="Times New Roman" w:cs="Times New Roman"/>
          <w:bCs/>
          <w:i/>
          <w:color w:val="FF0000"/>
          <w:lang w:val="en-US"/>
        </w:rPr>
        <w:t>OHCA out-hospital cardiac arrest</w:t>
      </w:r>
    </w:p>
    <w:p w:rsidR="00C55C16" w:rsidRPr="00E26ECF" w:rsidRDefault="00C55C16" w:rsidP="00E26ECF">
      <w:pPr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</w:pPr>
    </w:p>
    <w:p w:rsidR="00E26ECF" w:rsidRPr="00E26ECF" w:rsidRDefault="00E26ECF" w:rsidP="00E26ECF">
      <w:pPr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E26ECF"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t>D</w:t>
      </w:r>
      <w:r w:rsidRPr="00E26ECF"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t>. Occurrence of major event according to</w:t>
      </w:r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neurological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status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at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hospital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discharge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(</w:t>
      </w:r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patients </w:t>
      </w:r>
      <w:proofErr w:type="spell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with</w:t>
      </w:r>
      <w:proofErr w:type="spell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CPC 1</w:t>
      </w:r>
      <w:proofErr w:type="gramStart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>,2</w:t>
      </w:r>
      <w:proofErr w:type="gramEnd"/>
      <w:r w:rsidRPr="00E26ECF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fr-FR"/>
        </w:rPr>
        <w:t xml:space="preserve"> or CPC 3,4</w:t>
      </w:r>
      <w:r w:rsidRPr="00E26ECF">
        <w:rPr>
          <w:rFonts w:ascii="Times New Roman" w:hAnsi="Times New Roman" w:cs="Times New Roman"/>
          <w:bCs/>
          <w:i/>
          <w:color w:val="FF0000"/>
          <w:sz w:val="24"/>
          <w:szCs w:val="24"/>
          <w:lang w:val="en-US"/>
        </w:rPr>
        <w:t>)</w:t>
      </w:r>
    </w:p>
    <w:p w:rsidR="00C55C16" w:rsidRDefault="00C55C16" w:rsidP="00C55C16">
      <w:pPr>
        <w:pStyle w:val="NormalWeb"/>
      </w:pPr>
      <w:r>
        <w:rPr>
          <w:noProof/>
        </w:rPr>
        <w:drawing>
          <wp:inline distT="0" distB="0" distL="0" distR="0">
            <wp:extent cx="6078637" cy="3578030"/>
            <wp:effectExtent l="0" t="0" r="0" b="3810"/>
            <wp:docPr id="4" name="Image 4" descr="C:\Users\3187658\Desktop\Papiers\manuscriptSOAIC042024\KM par CP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187658\Desktop\Papiers\manuscriptSOAIC042024\KM par CPC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970" cy="3586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6ECF" w:rsidRPr="00E26ECF" w:rsidRDefault="00E26ECF" w:rsidP="00E26ECF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E26ECF" w:rsidRPr="00E26ECF" w:rsidRDefault="00E26ECF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E26ECF" w:rsidRPr="00E26E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82D"/>
    <w:rsid w:val="000D382D"/>
    <w:rsid w:val="007A1AC5"/>
    <w:rsid w:val="00A84FFF"/>
    <w:rsid w:val="00AD1BD8"/>
    <w:rsid w:val="00C33887"/>
    <w:rsid w:val="00C55C16"/>
    <w:rsid w:val="00DE227A"/>
    <w:rsid w:val="00E2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93B76"/>
  <w15:chartTrackingRefBased/>
  <w15:docId w15:val="{9BC1B19F-CF33-4CAA-915A-3F3BF4D23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55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5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SAOUI BALANANT Nadia</dc:creator>
  <cp:keywords/>
  <dc:description/>
  <cp:lastModifiedBy>AISSAOUI BALANANT Nadia</cp:lastModifiedBy>
  <cp:revision>3</cp:revision>
  <dcterms:created xsi:type="dcterms:W3CDTF">2024-05-20T12:48:00Z</dcterms:created>
  <dcterms:modified xsi:type="dcterms:W3CDTF">2024-05-20T12:48:00Z</dcterms:modified>
</cp:coreProperties>
</file>